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C950A" w14:textId="77777777" w:rsidR="00B308A0" w:rsidRDefault="00B308A0" w:rsidP="00B308A0">
      <w:pPr>
        <w:rPr>
          <w:b/>
        </w:rPr>
      </w:pPr>
      <w:r>
        <w:rPr>
          <w:b/>
        </w:rPr>
        <w:t>Multimedia Appendix 2: [Search strategy]</w:t>
      </w:r>
      <w:r>
        <w:t xml:space="preserve"> </w:t>
      </w:r>
      <w:r>
        <w:rPr>
          <w:b/>
        </w:rPr>
        <w:t xml:space="preserve"> </w:t>
      </w:r>
    </w:p>
    <w:p w14:paraId="038D5432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  <w:b/>
          <w:bCs/>
        </w:rPr>
        <w:t>MEDLINE search through OVID search strategy: </w:t>
      </w:r>
      <w:r w:rsidRPr="0083706B">
        <w:rPr>
          <w:rFonts w:asciiTheme="majorBidi" w:hAnsiTheme="majorBidi" w:cstheme="majorBidi"/>
        </w:rPr>
        <w:t> </w:t>
      </w:r>
    </w:p>
    <w:p w14:paraId="5FE3A9CD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atient Portals/ </w:t>
      </w:r>
    </w:p>
    <w:p w14:paraId="3BF5FAAF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atient* adj3 portal* </w:t>
      </w:r>
    </w:p>
    <w:p w14:paraId="669EE3EA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electronic personal health record* </w:t>
      </w:r>
    </w:p>
    <w:p w14:paraId="789A67C3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health* portal* </w:t>
      </w:r>
    </w:p>
    <w:p w14:paraId="568BA949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online portal* </w:t>
      </w:r>
    </w:p>
    <w:p w14:paraId="46EA42B1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ersonal health record* (title only) </w:t>
      </w:r>
    </w:p>
    <w:p w14:paraId="240D4CBB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ersonal medical record* </w:t>
      </w:r>
    </w:p>
    <w:p w14:paraId="2D455FE7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atient accessible electronic health record* </w:t>
      </w:r>
    </w:p>
    <w:p w14:paraId="597CDCB6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atient accessible electronic medical record* </w:t>
      </w:r>
    </w:p>
    <w:p w14:paraId="262C0A03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ersonal health information management system* </w:t>
      </w:r>
    </w:p>
    <w:p w14:paraId="0288CB0B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atient platform* </w:t>
      </w:r>
    </w:p>
    <w:p w14:paraId="54E21014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(Patient Access to Records/ OR patient* adj3 access* OR Personal) AND (Electronic Health Records/ OR electronic medical record*)) (title only)  </w:t>
      </w:r>
    </w:p>
    <w:p w14:paraId="7F8FBA1D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Web portal* AND (patient* or personal)  </w:t>
      </w:r>
    </w:p>
    <w:p w14:paraId="47E3DC20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(electronic portal*) AND (patient* or personal</w:t>
      </w:r>
      <w:proofErr w:type="gramStart"/>
      <w:r w:rsidRPr="0083706B">
        <w:rPr>
          <w:rFonts w:asciiTheme="majorBidi" w:hAnsiTheme="majorBidi" w:cstheme="majorBidi"/>
        </w:rPr>
        <w:t>) )</w:t>
      </w:r>
      <w:proofErr w:type="gramEnd"/>
      <w:r w:rsidRPr="0083706B">
        <w:rPr>
          <w:rFonts w:asciiTheme="majorBidi" w:hAnsiTheme="majorBidi" w:cstheme="majorBidi"/>
        </w:rPr>
        <w:t> Not (Imaging)  </w:t>
      </w:r>
    </w:p>
    <w:p w14:paraId="0B809F8E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Web-based adj1 portal*) AND (patient* or personal)  </w:t>
      </w:r>
    </w:p>
    <w:p w14:paraId="6075BB96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1 OR 2 OR 3 OR 4 OR 5 OR 6 OR 7 OR 8 OR 9 OR 10 OR 11 OR 12 OR 13 OR 14 OR 15  </w:t>
      </w:r>
    </w:p>
    <w:p w14:paraId="1FAA61C1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exp Diabetes Mellitus/ </w:t>
      </w:r>
    </w:p>
    <w:p w14:paraId="6674F10B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insulin* depend* or </w:t>
      </w:r>
      <w:proofErr w:type="spellStart"/>
      <w:proofErr w:type="gramStart"/>
      <w:r w:rsidRPr="0083706B">
        <w:rPr>
          <w:rFonts w:asciiTheme="majorBidi" w:hAnsiTheme="majorBidi" w:cstheme="majorBidi"/>
        </w:rPr>
        <w:t>non insulin</w:t>
      </w:r>
      <w:proofErr w:type="spellEnd"/>
      <w:proofErr w:type="gramEnd"/>
      <w:r w:rsidRPr="0083706B">
        <w:rPr>
          <w:rFonts w:asciiTheme="majorBidi" w:hAnsiTheme="majorBidi" w:cstheme="majorBidi"/>
        </w:rPr>
        <w:t>* depend* </w:t>
      </w:r>
    </w:p>
    <w:p w14:paraId="2F501B39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IDDM or NIDDM or MODY or T1DM or T2DM or T1D or T2D </w:t>
      </w:r>
    </w:p>
    <w:p w14:paraId="2F312696" w14:textId="77777777" w:rsidR="00B308A0" w:rsidRPr="0083706B" w:rsidRDefault="00B308A0" w:rsidP="00B308A0">
      <w:pPr>
        <w:rPr>
          <w:rFonts w:asciiTheme="majorBidi" w:hAnsiTheme="majorBidi" w:cstheme="majorBidi"/>
        </w:rPr>
      </w:pPr>
      <w:proofErr w:type="spellStart"/>
      <w:r w:rsidRPr="0083706B">
        <w:rPr>
          <w:rFonts w:asciiTheme="majorBidi" w:hAnsiTheme="majorBidi" w:cstheme="majorBidi"/>
        </w:rPr>
        <w:t>diabet</w:t>
      </w:r>
      <w:proofErr w:type="spellEnd"/>
      <w:r w:rsidRPr="0083706B">
        <w:rPr>
          <w:rFonts w:asciiTheme="majorBidi" w:hAnsiTheme="majorBidi" w:cstheme="majorBidi"/>
        </w:rPr>
        <w:t>* </w:t>
      </w:r>
    </w:p>
    <w:p w14:paraId="0BA209E8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17 OR 18 OR 19 OR 20  </w:t>
      </w:r>
    </w:p>
    <w:p w14:paraId="6262D2B6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16 AND 21 </w:t>
      </w:r>
    </w:p>
    <w:p w14:paraId="043A6A43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Total results: 197 </w:t>
      </w:r>
    </w:p>
    <w:p w14:paraId="500B2D28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No limits) </w:t>
      </w:r>
    </w:p>
    <w:p w14:paraId="57D046CC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*An asterisk helps find the variations of the word with the same stem. For example, portal* will detect both the words portal and portals.  </w:t>
      </w:r>
    </w:p>
    <w:p w14:paraId="6C38F632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 </w:t>
      </w:r>
    </w:p>
    <w:p w14:paraId="6049C031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  <w:b/>
          <w:bCs/>
        </w:rPr>
        <w:t>EMBASE through OVID search strategy: </w:t>
      </w:r>
      <w:r w:rsidRPr="0083706B">
        <w:rPr>
          <w:rFonts w:asciiTheme="majorBidi" w:hAnsiTheme="majorBidi" w:cstheme="majorBidi"/>
        </w:rPr>
        <w:t> </w:t>
      </w:r>
    </w:p>
    <w:p w14:paraId="085F0487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Patient adj3 portal*) NOT (vein OR “portal hypertension” or liver) </w:t>
      </w:r>
    </w:p>
    <w:p w14:paraId="403D51A9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electronic personal health record* </w:t>
      </w:r>
    </w:p>
    <w:p w14:paraId="0B729717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health* portal* </w:t>
      </w:r>
    </w:p>
    <w:p w14:paraId="461B06E6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online portal* </w:t>
      </w:r>
    </w:p>
    <w:p w14:paraId="15E49294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ersonal health record* (title only) </w:t>
      </w:r>
    </w:p>
    <w:p w14:paraId="7CD7F641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ersonal medical record* </w:t>
      </w:r>
    </w:p>
    <w:p w14:paraId="040F0830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atient accessible electronic health record* </w:t>
      </w:r>
    </w:p>
    <w:p w14:paraId="4FB9D48E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atient accessible electronic medical record* </w:t>
      </w:r>
    </w:p>
    <w:p w14:paraId="271C317E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ersonal health information management system* </w:t>
      </w:r>
    </w:p>
    <w:p w14:paraId="7FA36372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Patient platform* </w:t>
      </w:r>
    </w:p>
    <w:p w14:paraId="3A2B00DA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(Patient Access to Records/ OR patient* adj3 access* OR Personal) AND (Electronic Health Records/ OR electronic medical record*)) (title only)  </w:t>
      </w:r>
    </w:p>
    <w:p w14:paraId="1ECC8F87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Web portal* AND (patient* or personal)  </w:t>
      </w:r>
    </w:p>
    <w:p w14:paraId="28AAE9D6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(electronic portal*) AND (patient* or personal</w:t>
      </w:r>
      <w:proofErr w:type="gramStart"/>
      <w:r w:rsidRPr="0083706B">
        <w:rPr>
          <w:rFonts w:asciiTheme="majorBidi" w:hAnsiTheme="majorBidi" w:cstheme="majorBidi"/>
        </w:rPr>
        <w:t>) )</w:t>
      </w:r>
      <w:proofErr w:type="gramEnd"/>
      <w:r w:rsidRPr="0083706B">
        <w:rPr>
          <w:rFonts w:asciiTheme="majorBidi" w:hAnsiTheme="majorBidi" w:cstheme="majorBidi"/>
        </w:rPr>
        <w:t> Not (Imaging)  </w:t>
      </w:r>
    </w:p>
    <w:p w14:paraId="3FD98EA2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Web-based adj1 portal*) AND (patient* or personal)  </w:t>
      </w:r>
    </w:p>
    <w:p w14:paraId="1841B92A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1 OR 2 OR 3 OR 4 OR 5 OR 6 OR 7 OR 8 OR 9 OR 10 OR 11 OR 12 OR 13 OR 14  </w:t>
      </w:r>
    </w:p>
    <w:p w14:paraId="2C6951B5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exp diabetes mellitus/ </w:t>
      </w:r>
    </w:p>
    <w:p w14:paraId="5F70513D" w14:textId="77777777" w:rsidR="00B308A0" w:rsidRPr="0083706B" w:rsidRDefault="00B308A0" w:rsidP="00B308A0">
      <w:pPr>
        <w:rPr>
          <w:rFonts w:asciiTheme="majorBidi" w:hAnsiTheme="majorBidi" w:cstheme="majorBidi"/>
        </w:rPr>
      </w:pPr>
      <w:proofErr w:type="spellStart"/>
      <w:proofErr w:type="gramStart"/>
      <w:r w:rsidRPr="0083706B">
        <w:rPr>
          <w:rFonts w:asciiTheme="majorBidi" w:hAnsiTheme="majorBidi" w:cstheme="majorBidi"/>
        </w:rPr>
        <w:t>non insulin</w:t>
      </w:r>
      <w:proofErr w:type="spellEnd"/>
      <w:proofErr w:type="gramEnd"/>
      <w:r w:rsidRPr="0083706B">
        <w:rPr>
          <w:rFonts w:asciiTheme="majorBidi" w:hAnsiTheme="majorBidi" w:cstheme="majorBidi"/>
        </w:rPr>
        <w:t> dependent diabetes mellitus/ or insulin dependent diabetes mellitus/ </w:t>
      </w:r>
    </w:p>
    <w:p w14:paraId="72E96BBF" w14:textId="77777777" w:rsidR="00B308A0" w:rsidRPr="0083706B" w:rsidRDefault="00B308A0" w:rsidP="00B308A0">
      <w:pPr>
        <w:rPr>
          <w:rFonts w:asciiTheme="majorBidi" w:hAnsiTheme="majorBidi" w:cstheme="majorBidi"/>
        </w:rPr>
      </w:pPr>
      <w:proofErr w:type="spellStart"/>
      <w:r w:rsidRPr="0083706B">
        <w:rPr>
          <w:rFonts w:asciiTheme="majorBidi" w:hAnsiTheme="majorBidi" w:cstheme="majorBidi"/>
        </w:rPr>
        <w:t>diabet</w:t>
      </w:r>
      <w:proofErr w:type="spellEnd"/>
      <w:r w:rsidRPr="0083706B">
        <w:rPr>
          <w:rFonts w:asciiTheme="majorBidi" w:hAnsiTheme="majorBidi" w:cstheme="majorBidi"/>
        </w:rPr>
        <w:t>* </w:t>
      </w:r>
    </w:p>
    <w:p w14:paraId="7FD76F60" w14:textId="77777777" w:rsidR="00B308A0" w:rsidRPr="0083706B" w:rsidRDefault="00B308A0" w:rsidP="00B308A0">
      <w:pPr>
        <w:rPr>
          <w:rFonts w:asciiTheme="majorBidi" w:hAnsiTheme="majorBidi" w:cstheme="majorBidi"/>
        </w:rPr>
      </w:pPr>
      <w:proofErr w:type="spellStart"/>
      <w:proofErr w:type="gramStart"/>
      <w:r w:rsidRPr="0083706B">
        <w:rPr>
          <w:rFonts w:asciiTheme="majorBidi" w:hAnsiTheme="majorBidi" w:cstheme="majorBidi"/>
        </w:rPr>
        <w:lastRenderedPageBreak/>
        <w:t>non insulin</w:t>
      </w:r>
      <w:proofErr w:type="spellEnd"/>
      <w:proofErr w:type="gramEnd"/>
      <w:r w:rsidRPr="0083706B">
        <w:rPr>
          <w:rFonts w:asciiTheme="majorBidi" w:hAnsiTheme="majorBidi" w:cstheme="majorBidi"/>
        </w:rPr>
        <w:t>* depend* or insulin* depend* </w:t>
      </w:r>
    </w:p>
    <w:p w14:paraId="06D8B2C9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IDDM or NIDDM or MODY or T1DM or T2DM or T1D or T2D </w:t>
      </w:r>
    </w:p>
    <w:p w14:paraId="424F74B4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16 OR 17 OR 18 OR 19 OR 20 OR 21  </w:t>
      </w:r>
    </w:p>
    <w:p w14:paraId="7D3CF341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15 AND 21 </w:t>
      </w:r>
    </w:p>
    <w:p w14:paraId="264D0AF6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Total results: 294 </w:t>
      </w:r>
    </w:p>
    <w:p w14:paraId="74AA4D11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No limits) </w:t>
      </w:r>
    </w:p>
    <w:p w14:paraId="445B6CE0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*An asterisk helps find the variations of the word with the same stem. For example, portal* will detect both the words portal and portals.  </w:t>
      </w:r>
    </w:p>
    <w:p w14:paraId="026CB634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 </w:t>
      </w:r>
    </w:p>
    <w:p w14:paraId="1F96A0CA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  <w:b/>
          <w:bCs/>
        </w:rPr>
        <w:t>Scopus search strategy:</w:t>
      </w:r>
      <w:r w:rsidRPr="0083706B">
        <w:rPr>
          <w:rFonts w:asciiTheme="majorBidi" w:hAnsiTheme="majorBidi" w:cstheme="majorBidi"/>
        </w:rPr>
        <w:t> </w:t>
      </w:r>
    </w:p>
    <w:p w14:paraId="70A32C31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“electronic personal health record*” </w:t>
      </w:r>
    </w:p>
    <w:p w14:paraId="3EE3373B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“health* portal*” </w:t>
      </w:r>
    </w:p>
    <w:p w14:paraId="2DCAADC6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“Online patient portal*” </w:t>
      </w:r>
    </w:p>
    <w:p w14:paraId="53794884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“personal health record*” (title only)  </w:t>
      </w:r>
    </w:p>
    <w:p w14:paraId="6EDFC3A5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“personal medical record*” </w:t>
      </w:r>
    </w:p>
    <w:p w14:paraId="19618D06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“patient a</w:t>
      </w:r>
      <w:bookmarkStart w:id="0" w:name="_GoBack"/>
      <w:bookmarkEnd w:id="0"/>
      <w:r w:rsidRPr="0083706B">
        <w:rPr>
          <w:rFonts w:asciiTheme="majorBidi" w:hAnsiTheme="majorBidi" w:cstheme="majorBidi"/>
        </w:rPr>
        <w:t>ccessible electronic health record*” </w:t>
      </w:r>
    </w:p>
    <w:p w14:paraId="4E6BF13A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“patient accessible electronic medical record*” </w:t>
      </w:r>
    </w:p>
    <w:p w14:paraId="1E1213F1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“personal health information management system*” </w:t>
      </w:r>
    </w:p>
    <w:p w14:paraId="3693BE2C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“Patient platform*” </w:t>
      </w:r>
    </w:p>
    <w:p w14:paraId="5CF36B9C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“patient* access*” OR “Personal”) AND (“Electronic Health* Record*” OR “electronic medical record*”)) (title only)   </w:t>
      </w:r>
    </w:p>
    <w:p w14:paraId="01742069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“Web portal*” AND (patient* or personal)  </w:t>
      </w:r>
    </w:p>
    <w:p w14:paraId="5F0BFC5D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“electronic portal*” AND (patient* or personal</w:t>
      </w:r>
      <w:proofErr w:type="gramStart"/>
      <w:r w:rsidRPr="0083706B">
        <w:rPr>
          <w:rFonts w:asciiTheme="majorBidi" w:hAnsiTheme="majorBidi" w:cstheme="majorBidi"/>
        </w:rPr>
        <w:t>) )</w:t>
      </w:r>
      <w:proofErr w:type="gramEnd"/>
      <w:r w:rsidRPr="0083706B">
        <w:rPr>
          <w:rFonts w:asciiTheme="majorBidi" w:hAnsiTheme="majorBidi" w:cstheme="majorBidi"/>
        </w:rPr>
        <w:t> AND NOT (Imaging)  </w:t>
      </w:r>
    </w:p>
    <w:p w14:paraId="69DD59AB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“Patient* w/3 portal*” AND NOT (vein) OR (liver) OR “portal hypertension”) </w:t>
      </w:r>
    </w:p>
    <w:p w14:paraId="6BC5F146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Web-based w/2 portal*) AND (patient* or personal)  </w:t>
      </w:r>
    </w:p>
    <w:p w14:paraId="23C609CF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1 OR 2 OR 3 OR 4 OR 5 OR 6 OR 7 OR 8 OR 9 OR 10 OR 11 OR 12 OR 13 OR 14  </w:t>
      </w:r>
    </w:p>
    <w:p w14:paraId="7F731BF1" w14:textId="77777777" w:rsidR="00B308A0" w:rsidRPr="0083706B" w:rsidRDefault="00B308A0" w:rsidP="00B308A0">
      <w:pPr>
        <w:rPr>
          <w:rFonts w:asciiTheme="majorBidi" w:hAnsiTheme="majorBidi" w:cstheme="majorBidi"/>
        </w:rPr>
      </w:pPr>
      <w:proofErr w:type="spellStart"/>
      <w:r w:rsidRPr="0083706B">
        <w:rPr>
          <w:rFonts w:asciiTheme="majorBidi" w:hAnsiTheme="majorBidi" w:cstheme="majorBidi"/>
        </w:rPr>
        <w:t>diabet</w:t>
      </w:r>
      <w:proofErr w:type="spellEnd"/>
      <w:proofErr w:type="gramStart"/>
      <w:r w:rsidRPr="0083706B">
        <w:rPr>
          <w:rFonts w:asciiTheme="majorBidi" w:hAnsiTheme="majorBidi" w:cstheme="majorBidi"/>
        </w:rPr>
        <w:t>*  OR</w:t>
      </w:r>
      <w:proofErr w:type="gramEnd"/>
      <w:r w:rsidRPr="0083706B">
        <w:rPr>
          <w:rFonts w:asciiTheme="majorBidi" w:hAnsiTheme="majorBidi" w:cstheme="majorBidi"/>
        </w:rPr>
        <w:t>  </w:t>
      </w:r>
      <w:proofErr w:type="spellStart"/>
      <w:r w:rsidRPr="0083706B">
        <w:rPr>
          <w:rFonts w:asciiTheme="majorBidi" w:hAnsiTheme="majorBidi" w:cstheme="majorBidi"/>
        </w:rPr>
        <w:t>iddm</w:t>
      </w:r>
      <w:proofErr w:type="spellEnd"/>
      <w:r w:rsidRPr="0083706B">
        <w:rPr>
          <w:rFonts w:asciiTheme="majorBidi" w:hAnsiTheme="majorBidi" w:cstheme="majorBidi"/>
        </w:rPr>
        <w:t>  OR  </w:t>
      </w:r>
      <w:proofErr w:type="spellStart"/>
      <w:r w:rsidRPr="0083706B">
        <w:rPr>
          <w:rFonts w:asciiTheme="majorBidi" w:hAnsiTheme="majorBidi" w:cstheme="majorBidi"/>
        </w:rPr>
        <w:t>niddm</w:t>
      </w:r>
      <w:proofErr w:type="spellEnd"/>
      <w:r w:rsidRPr="0083706B">
        <w:rPr>
          <w:rFonts w:asciiTheme="majorBidi" w:hAnsiTheme="majorBidi" w:cstheme="majorBidi"/>
        </w:rPr>
        <w:t>  OR  </w:t>
      </w:r>
      <w:proofErr w:type="spellStart"/>
      <w:r w:rsidRPr="0083706B">
        <w:rPr>
          <w:rFonts w:asciiTheme="majorBidi" w:hAnsiTheme="majorBidi" w:cstheme="majorBidi"/>
        </w:rPr>
        <w:t>mody</w:t>
      </w:r>
      <w:proofErr w:type="spellEnd"/>
      <w:r w:rsidRPr="0083706B">
        <w:rPr>
          <w:rFonts w:asciiTheme="majorBidi" w:hAnsiTheme="majorBidi" w:cstheme="majorBidi"/>
        </w:rPr>
        <w:t>  OR  t1dm  OR  t2dm  OR  t1d  OR  t2d  OR  ( insulin*  w/2  depend* ) </w:t>
      </w:r>
    </w:p>
    <w:p w14:paraId="7E03F345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15 and 16  </w:t>
      </w:r>
    </w:p>
    <w:p w14:paraId="78988EAE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(Excluded conference papers and reviews)  </w:t>
      </w:r>
    </w:p>
    <w:p w14:paraId="0FA6A9B7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 Total results: 629 </w:t>
      </w:r>
    </w:p>
    <w:p w14:paraId="07C998BE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*An asterisk helps find the variations of the word with the same stem. For example, portal* will detect both the words portal and portals. </w:t>
      </w:r>
    </w:p>
    <w:p w14:paraId="5BF55A88" w14:textId="77777777" w:rsidR="00B308A0" w:rsidRPr="0083706B" w:rsidRDefault="00B308A0" w:rsidP="00B308A0">
      <w:pPr>
        <w:rPr>
          <w:rFonts w:asciiTheme="majorBidi" w:hAnsiTheme="majorBidi" w:cstheme="majorBidi"/>
        </w:rPr>
      </w:pPr>
      <w:r w:rsidRPr="0083706B">
        <w:rPr>
          <w:rFonts w:asciiTheme="majorBidi" w:hAnsiTheme="majorBidi" w:cstheme="majorBidi"/>
        </w:rPr>
        <w:t>w/2 and w/3 are the within operators in Scopus and they help find literature that uses the searched words within 2 or 3 words to each other. For example, patient w/3 portal will </w:t>
      </w:r>
      <w:proofErr w:type="gramStart"/>
      <w:r w:rsidRPr="0083706B">
        <w:rPr>
          <w:rFonts w:asciiTheme="majorBidi" w:hAnsiTheme="majorBidi" w:cstheme="majorBidi"/>
        </w:rPr>
        <w:t>detect  all</w:t>
      </w:r>
      <w:proofErr w:type="gramEnd"/>
      <w:r w:rsidRPr="0083706B">
        <w:rPr>
          <w:rFonts w:asciiTheme="majorBidi" w:hAnsiTheme="majorBidi" w:cstheme="majorBidi"/>
        </w:rPr>
        <w:t> of the following: patient portal, patient web portal and patient electronic web portal.  </w:t>
      </w:r>
    </w:p>
    <w:p w14:paraId="6E9F055F" w14:textId="77777777" w:rsidR="00B308A0" w:rsidRPr="0083706B" w:rsidRDefault="00B308A0" w:rsidP="00B308A0">
      <w:pPr>
        <w:rPr>
          <w:rFonts w:asciiTheme="majorBidi" w:hAnsiTheme="majorBidi" w:cstheme="majorBidi"/>
        </w:rPr>
      </w:pPr>
    </w:p>
    <w:p w14:paraId="659DF1EA" w14:textId="77777777" w:rsidR="00B308A0" w:rsidRDefault="00B308A0" w:rsidP="00B308A0">
      <w:pPr>
        <w:rPr>
          <w:rFonts w:asciiTheme="majorBidi" w:hAnsiTheme="majorBidi" w:cstheme="majorBidi"/>
        </w:rPr>
      </w:pPr>
    </w:p>
    <w:p w14:paraId="77568721" w14:textId="77777777" w:rsidR="00B308A0" w:rsidRDefault="00B308A0" w:rsidP="00B308A0">
      <w:pPr>
        <w:rPr>
          <w:rFonts w:asciiTheme="majorBidi" w:hAnsiTheme="majorBidi" w:cstheme="majorBidi"/>
        </w:rPr>
      </w:pPr>
    </w:p>
    <w:p w14:paraId="4D8AF71F" w14:textId="77777777" w:rsidR="00B308A0" w:rsidRDefault="00B308A0" w:rsidP="00B308A0">
      <w:pPr>
        <w:rPr>
          <w:rFonts w:asciiTheme="majorBidi" w:hAnsiTheme="majorBidi" w:cstheme="majorBidi"/>
        </w:rPr>
      </w:pPr>
    </w:p>
    <w:p w14:paraId="67373D19" w14:textId="77777777" w:rsidR="00B308A0" w:rsidRDefault="00B308A0" w:rsidP="00B308A0">
      <w:pPr>
        <w:rPr>
          <w:rFonts w:asciiTheme="majorBidi" w:hAnsiTheme="majorBidi" w:cstheme="majorBidi"/>
        </w:rPr>
      </w:pPr>
    </w:p>
    <w:p w14:paraId="4D2FC3F2" w14:textId="77777777" w:rsidR="00B308A0" w:rsidRDefault="00B308A0" w:rsidP="00B308A0">
      <w:pPr>
        <w:rPr>
          <w:rFonts w:asciiTheme="majorBidi" w:hAnsiTheme="majorBidi" w:cstheme="majorBidi"/>
        </w:rPr>
      </w:pPr>
    </w:p>
    <w:p w14:paraId="3C7CE8EA" w14:textId="77777777" w:rsidR="00B308A0" w:rsidRDefault="00B308A0" w:rsidP="00B308A0">
      <w:pPr>
        <w:rPr>
          <w:rFonts w:asciiTheme="majorBidi" w:hAnsiTheme="majorBidi" w:cstheme="majorBidi"/>
        </w:rPr>
      </w:pPr>
    </w:p>
    <w:p w14:paraId="1F003639" w14:textId="77777777" w:rsidR="00B308A0" w:rsidRPr="0083706B" w:rsidRDefault="00B308A0" w:rsidP="00B308A0">
      <w:pPr>
        <w:rPr>
          <w:rFonts w:asciiTheme="majorBidi" w:hAnsiTheme="majorBidi" w:cstheme="majorBidi"/>
        </w:rPr>
      </w:pPr>
    </w:p>
    <w:p w14:paraId="662CDAAF" w14:textId="77777777" w:rsidR="00B308A0" w:rsidRPr="0083706B" w:rsidRDefault="00B308A0" w:rsidP="00B308A0">
      <w:pPr>
        <w:rPr>
          <w:rFonts w:asciiTheme="majorBidi" w:hAnsiTheme="majorBidi" w:cstheme="majorBidi"/>
        </w:rPr>
      </w:pPr>
    </w:p>
    <w:p w14:paraId="139E7B99" w14:textId="77777777" w:rsidR="0024616E" w:rsidRDefault="0024616E"/>
    <w:sectPr w:rsidR="0024616E" w:rsidSect="001D27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8A0"/>
    <w:rsid w:val="001819E5"/>
    <w:rsid w:val="001D27C2"/>
    <w:rsid w:val="0024616E"/>
    <w:rsid w:val="00260DC1"/>
    <w:rsid w:val="00265B15"/>
    <w:rsid w:val="002D4F31"/>
    <w:rsid w:val="003061FC"/>
    <w:rsid w:val="003C248C"/>
    <w:rsid w:val="006638F1"/>
    <w:rsid w:val="0066625F"/>
    <w:rsid w:val="006C08BC"/>
    <w:rsid w:val="00772B09"/>
    <w:rsid w:val="00B308A0"/>
    <w:rsid w:val="00C20334"/>
    <w:rsid w:val="00C57C67"/>
    <w:rsid w:val="00C958B3"/>
    <w:rsid w:val="00D13A86"/>
    <w:rsid w:val="00D5569A"/>
    <w:rsid w:val="00E12457"/>
    <w:rsid w:val="00E12746"/>
    <w:rsid w:val="00F84EC1"/>
    <w:rsid w:val="00FA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99918"/>
  <w15:chartTrackingRefBased/>
  <w15:docId w15:val="{3A847C7D-06CA-A740-BE0C-B7CE0A60E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8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1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urkistani, Abrar S A</dc:creator>
  <cp:keywords/>
  <dc:description/>
  <cp:lastModifiedBy>Alturkistani, Abrar S A</cp:lastModifiedBy>
  <cp:revision>1</cp:revision>
  <dcterms:created xsi:type="dcterms:W3CDTF">2020-02-25T17:15:00Z</dcterms:created>
  <dcterms:modified xsi:type="dcterms:W3CDTF">2020-02-25T17:16:00Z</dcterms:modified>
</cp:coreProperties>
</file>